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ook w:val="04A0" w:firstRow="1" w:lastRow="0" w:firstColumn="1" w:lastColumn="0" w:noHBand="0" w:noVBand="1"/>
      </w:tblPr>
      <w:tblGrid>
        <w:gridCol w:w="1352"/>
        <w:gridCol w:w="1381"/>
        <w:gridCol w:w="964"/>
        <w:gridCol w:w="1352"/>
        <w:gridCol w:w="1352"/>
        <w:gridCol w:w="1025"/>
        <w:gridCol w:w="1591"/>
        <w:gridCol w:w="1591"/>
        <w:gridCol w:w="1247"/>
        <w:gridCol w:w="1247"/>
        <w:gridCol w:w="1498"/>
      </w:tblGrid>
      <w:tr w:rsidR="008D26E6" w:rsidRPr="008D26E6" w14:paraId="4B2FC918" w14:textId="77777777" w:rsidTr="008D26E6">
        <w:trPr>
          <w:trHeight w:val="1400"/>
        </w:trPr>
        <w:tc>
          <w:tcPr>
            <w:tcW w:w="4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84953E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Specimen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5E273E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Number of chaetigers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144673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Total length   (µm)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DF63D8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Width chaetiger 15 with parapodia  (µm)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064CE8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Width chaetiger 15 without parapodia (µm)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C12871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Dry weight (mg)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392775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Length of prostomium (µm)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AB7404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Width of prostomium (µm)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8EA65A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Length median antennae (µm)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90AFEC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Length lateral antennae (µm)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B9D9C8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Dorsal peristomial cirri (µm)</w:t>
            </w:r>
          </w:p>
        </w:tc>
      </w:tr>
      <w:tr w:rsidR="008D26E6" w:rsidRPr="008D26E6" w14:paraId="2568A032" w14:textId="77777777" w:rsidTr="008D26E6">
        <w:trPr>
          <w:trHeight w:val="26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28A85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8B9E7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0A57D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2600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9A3B2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190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9C419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85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4C428" w14:textId="330789DD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5FA8A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42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948F6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75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0F47C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11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02145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58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9474E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1280</w:t>
            </w:r>
          </w:p>
        </w:tc>
      </w:tr>
      <w:tr w:rsidR="008D26E6" w:rsidRPr="008D26E6" w14:paraId="054B9D98" w14:textId="77777777" w:rsidTr="008D26E6">
        <w:trPr>
          <w:trHeight w:val="26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669FE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D0837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1291C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285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2C5DB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91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D1C40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1BE35" w14:textId="24DB0F5A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AD3DD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22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EB29B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42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6BEAC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49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DA892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8CBF3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480</w:t>
            </w:r>
          </w:p>
        </w:tc>
      </w:tr>
      <w:tr w:rsidR="008D26E6" w:rsidRPr="008D26E6" w14:paraId="6B4B9E59" w14:textId="77777777" w:rsidTr="008D26E6">
        <w:trPr>
          <w:trHeight w:val="26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974B6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F2F33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2A380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445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73586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81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D2F38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28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95382" w14:textId="34B3FF08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565BC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27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CD062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33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33FCF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39396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29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19B7C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300</w:t>
            </w:r>
          </w:p>
        </w:tc>
      </w:tr>
      <w:tr w:rsidR="008D26E6" w:rsidRPr="008D26E6" w14:paraId="2611ECF1" w14:textId="77777777" w:rsidTr="008D26E6">
        <w:trPr>
          <w:trHeight w:val="26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6BDBC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9A372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03790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1320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05F6A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113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91FA6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48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021B5" w14:textId="0AF8572F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A0713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38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E5A83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47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3421C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68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C02F1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36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99811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620</w:t>
            </w:r>
          </w:p>
        </w:tc>
      </w:tr>
      <w:tr w:rsidR="008D26E6" w:rsidRPr="008D26E6" w14:paraId="3D716C9E" w14:textId="77777777" w:rsidTr="008D26E6">
        <w:trPr>
          <w:trHeight w:val="26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BA6CE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AEAB9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BBCC2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1937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53A90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175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48937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76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0FA31" w14:textId="40C724B8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B0357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42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BFCC4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65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CD515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10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72CFE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58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5E61D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970</w:t>
            </w:r>
          </w:p>
        </w:tc>
      </w:tr>
      <w:tr w:rsidR="008D26E6" w:rsidRPr="008D26E6" w14:paraId="05C88835" w14:textId="77777777" w:rsidTr="008D26E6">
        <w:trPr>
          <w:trHeight w:val="26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0C184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CAFCE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15D49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605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47F47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102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3A4C1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38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45169" w14:textId="35801A40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4060E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28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929EA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44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9E641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55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302FD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33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6604D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510</w:t>
            </w:r>
          </w:p>
        </w:tc>
      </w:tr>
      <w:tr w:rsidR="008D26E6" w:rsidRPr="008D26E6" w14:paraId="520442F7" w14:textId="77777777" w:rsidTr="008D26E6">
        <w:trPr>
          <w:trHeight w:val="26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E153B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174EE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F8D54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240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D9234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57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EA1B1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19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DE41D" w14:textId="3E991F7F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4D3BA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B39FA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BD02A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26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D9267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66DA2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185</w:t>
            </w:r>
          </w:p>
        </w:tc>
      </w:tr>
      <w:tr w:rsidR="008D26E6" w:rsidRPr="008D26E6" w14:paraId="1F34BBDB" w14:textId="77777777" w:rsidTr="008D26E6">
        <w:trPr>
          <w:trHeight w:val="26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9EDD4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5874D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47208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465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78DAD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78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2E790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29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A3E41" w14:textId="05E749E0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78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30D45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0D8BF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36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7F893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41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7C312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34EB4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280</w:t>
            </w:r>
          </w:p>
        </w:tc>
      </w:tr>
      <w:tr w:rsidR="008D26E6" w:rsidRPr="008D26E6" w14:paraId="75F62371" w14:textId="77777777" w:rsidTr="008D26E6">
        <w:trPr>
          <w:trHeight w:val="26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7710A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86281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7A87B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1895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76AAC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185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42937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60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E0FED" w14:textId="30CE61AF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5D4FB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54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891E0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77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11F69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106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EBB3E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60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1E090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920</w:t>
            </w:r>
          </w:p>
        </w:tc>
      </w:tr>
      <w:tr w:rsidR="008D26E6" w:rsidRPr="008D26E6" w14:paraId="31ED9F8D" w14:textId="77777777" w:rsidTr="008D26E6">
        <w:trPr>
          <w:trHeight w:val="26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AA7C0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25AC6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138AC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2167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7D0AF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185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DBE3D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75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7FCE1" w14:textId="50696AFA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D31F5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55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26557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73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66C34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108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21089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56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13C1A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830</w:t>
            </w:r>
          </w:p>
        </w:tc>
      </w:tr>
      <w:tr w:rsidR="008D26E6" w:rsidRPr="008D26E6" w14:paraId="0BB21B4E" w14:textId="77777777" w:rsidTr="008D26E6">
        <w:trPr>
          <w:trHeight w:val="26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EC050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4799B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A0027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2335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4D7FF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175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F26FA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65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740C1" w14:textId="01956096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BF05F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42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1588F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7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F3CF1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95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1BEF7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62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80CA1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980</w:t>
            </w:r>
          </w:p>
        </w:tc>
      </w:tr>
      <w:tr w:rsidR="008D26E6" w:rsidRPr="008D26E6" w14:paraId="40945F6A" w14:textId="77777777" w:rsidTr="008D26E6">
        <w:trPr>
          <w:trHeight w:val="26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E46D1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FA4B4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E72FE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1820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E5FCC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153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E1A08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55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987BC" w14:textId="5596375A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9278B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32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EB6B7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67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485AA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10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895E9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61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BEC9B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870</w:t>
            </w:r>
          </w:p>
        </w:tc>
      </w:tr>
      <w:tr w:rsidR="008D26E6" w:rsidRPr="008D26E6" w14:paraId="764FC790" w14:textId="77777777" w:rsidTr="008D26E6">
        <w:trPr>
          <w:trHeight w:val="26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D3562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5BC34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1FB4B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1303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2555F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126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1F148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57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233D8" w14:textId="0183C99B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BB366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37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DFFEF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47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05049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85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4DFE7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54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E8385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730</w:t>
            </w:r>
          </w:p>
        </w:tc>
      </w:tr>
      <w:tr w:rsidR="008D26E6" w:rsidRPr="008D26E6" w14:paraId="3ED54B5E" w14:textId="77777777" w:rsidTr="008D26E6">
        <w:trPr>
          <w:trHeight w:val="26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7CECE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59977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D41F9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1098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8BBD5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125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AB411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57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ADA47" w14:textId="3F77985D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4910F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31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DE049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47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249AD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89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1671D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41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D815A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630</w:t>
            </w:r>
          </w:p>
        </w:tc>
      </w:tr>
      <w:tr w:rsidR="008D26E6" w:rsidRPr="008D26E6" w14:paraId="2AD7A880" w14:textId="77777777" w:rsidTr="008D26E6">
        <w:trPr>
          <w:trHeight w:val="26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91AD6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7345F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0F5EE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2010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78800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185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927FE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80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FF364" w14:textId="77DC7163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94568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51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866D9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63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E51EB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97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9A254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82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53107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1190</w:t>
            </w:r>
          </w:p>
        </w:tc>
      </w:tr>
      <w:tr w:rsidR="008D26E6" w:rsidRPr="008D26E6" w14:paraId="532ABFC2" w14:textId="77777777" w:rsidTr="008D26E6">
        <w:trPr>
          <w:trHeight w:val="26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7FA03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F11D0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B58C4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963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928E0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148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1F2C5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66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B176E" w14:textId="3DD7F894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EA2B7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43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51274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56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1F363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76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2F18F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57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9D78F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920</w:t>
            </w:r>
          </w:p>
        </w:tc>
      </w:tr>
      <w:tr w:rsidR="008D26E6" w:rsidRPr="008D26E6" w14:paraId="62341F31" w14:textId="77777777" w:rsidTr="008D26E6">
        <w:trPr>
          <w:trHeight w:val="26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B680B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33D6C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82065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2045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F7318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165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F4699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80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41E1E" w14:textId="2F0217FA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44A20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47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C96AD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64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D37A6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128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CBC1D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65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97216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940</w:t>
            </w:r>
          </w:p>
        </w:tc>
      </w:tr>
      <w:tr w:rsidR="008D26E6" w:rsidRPr="008D26E6" w14:paraId="4D56350E" w14:textId="77777777" w:rsidTr="008D26E6">
        <w:trPr>
          <w:trHeight w:val="26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D8AD3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362F9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8A546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1530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95ED3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132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789D0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58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EBD23" w14:textId="1128A15B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AD9FB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34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94C19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62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933B9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91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21579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45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EB7ED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720</w:t>
            </w:r>
          </w:p>
        </w:tc>
      </w:tr>
      <w:tr w:rsidR="008D26E6" w:rsidRPr="008D26E6" w14:paraId="568765D7" w14:textId="77777777" w:rsidTr="008D26E6">
        <w:trPr>
          <w:trHeight w:val="26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E4754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35B47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16CB7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714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46B9E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108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15CA5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51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C1464" w14:textId="71B3120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6E9C4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33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2C8D7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FA244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76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0F374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42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8806F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585</w:t>
            </w:r>
          </w:p>
        </w:tc>
      </w:tr>
      <w:tr w:rsidR="008D26E6" w:rsidRPr="008D26E6" w14:paraId="37006E38" w14:textId="77777777" w:rsidTr="008D26E6">
        <w:trPr>
          <w:trHeight w:val="260"/>
        </w:trPr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ACD49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23DBD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75BCB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1580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95662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153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3CD10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65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EA206" w14:textId="6A9EC9C6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A9765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38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EE803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54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7B1A0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11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62EC1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47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C5D9C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820</w:t>
            </w:r>
          </w:p>
        </w:tc>
      </w:tr>
      <w:tr w:rsidR="008D26E6" w:rsidRPr="008D26E6" w14:paraId="7104D4C8" w14:textId="77777777" w:rsidTr="008D26E6">
        <w:trPr>
          <w:trHeight w:val="260"/>
        </w:trPr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11996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8F4EA9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96197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19200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1C08A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1800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42A13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76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F00BB" w14:textId="33262553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BDA01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72A8F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670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893C1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1020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92ADA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700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DE1EF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900</w:t>
            </w:r>
          </w:p>
        </w:tc>
      </w:tr>
    </w:tbl>
    <w:p w14:paraId="35DD3347" w14:textId="787FEF7C" w:rsidR="00281C3C" w:rsidRPr="008D26E6" w:rsidRDefault="00281C3C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283"/>
        <w:gridCol w:w="1350"/>
        <w:gridCol w:w="1349"/>
        <w:gridCol w:w="1349"/>
        <w:gridCol w:w="1349"/>
        <w:gridCol w:w="1349"/>
        <w:gridCol w:w="1349"/>
        <w:gridCol w:w="1349"/>
        <w:gridCol w:w="1291"/>
        <w:gridCol w:w="1291"/>
        <w:gridCol w:w="1291"/>
      </w:tblGrid>
      <w:tr w:rsidR="008D26E6" w:rsidRPr="008D26E6" w14:paraId="70270405" w14:textId="77777777" w:rsidTr="008D26E6">
        <w:trPr>
          <w:trHeight w:val="1400"/>
        </w:trPr>
        <w:tc>
          <w:tcPr>
            <w:tcW w:w="4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54D954" w14:textId="5FC0359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Specimen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2C0CAD" w14:textId="2DEF4C74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Ventral peristomial cirri (µm)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EF0265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Length DC1 (µm)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3BA359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Length DC2 (µm)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F67230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Length DC3 (µm)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8761CC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Length VC1 (µm)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BF9817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Length VC2 (µm)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3A810D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Length anal cirri (µm)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758945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Starting chaetiger hooks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1FE2BA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Starting chaetiger spines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49B80F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Starting  chaetiger protruding aciculae tips</w:t>
            </w:r>
          </w:p>
        </w:tc>
      </w:tr>
      <w:tr w:rsidR="008D26E6" w:rsidRPr="008D26E6" w14:paraId="1BC37A5E" w14:textId="77777777" w:rsidTr="008D26E6">
        <w:trPr>
          <w:trHeight w:val="26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1EE1FB" w14:textId="6BD4DDA2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2153A" w14:textId="6222478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73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50AA4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185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614BE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45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6645D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60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5051F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38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25F16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6AD40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246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15D6B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9C4A9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A6BB9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D26E6" w:rsidRPr="008D26E6" w14:paraId="020A2908" w14:textId="77777777" w:rsidTr="008D26E6">
        <w:trPr>
          <w:trHeight w:val="26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ADC442" w14:textId="604792C0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A19AD" w14:textId="33D02F2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32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7DE2A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67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29C58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4A074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C5CBB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E3C90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636DA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59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34187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5CD74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7CD42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8D26E6" w:rsidRPr="008D26E6" w14:paraId="315C8BE1" w14:textId="77777777" w:rsidTr="008D26E6">
        <w:trPr>
          <w:trHeight w:val="26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749289" w14:textId="34D5B62E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4D964" w14:textId="294EF0B2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22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4C818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59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D0760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0D2BC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1164B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1043B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C0739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68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E13F7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0A0AF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104A9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D26E6" w:rsidRPr="008D26E6" w14:paraId="58CF0D9A" w14:textId="77777777" w:rsidTr="008D26E6">
        <w:trPr>
          <w:trHeight w:val="26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6D89A4" w14:textId="05BAC1CE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F1154" w14:textId="1726829D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38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88E25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108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1F7FC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35085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32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4CD37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19B16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7683F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110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6F6C7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60B7C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349B3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8D26E6" w:rsidRPr="008D26E6" w14:paraId="61446AB1" w14:textId="77777777" w:rsidTr="008D26E6">
        <w:trPr>
          <w:trHeight w:val="26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1763E5" w14:textId="68A9AD10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9A1EB" w14:textId="744632CA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77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5671A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145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102CC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32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52858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9A8D0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32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DFC51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59794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155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4CEAD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98862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1E0A8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</w:p>
        </w:tc>
      </w:tr>
      <w:tr w:rsidR="008D26E6" w:rsidRPr="008D26E6" w14:paraId="3CC721A2" w14:textId="77777777" w:rsidTr="008D26E6">
        <w:trPr>
          <w:trHeight w:val="26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A14094" w14:textId="5061259D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DE417" w14:textId="5060336A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34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40D63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83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2704D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AEB94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22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C49AF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38BE6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AE1C8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113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4665B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7B3CF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9E4B0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8D26E6" w:rsidRPr="008D26E6" w14:paraId="6C217680" w14:textId="77777777" w:rsidTr="008D26E6">
        <w:trPr>
          <w:trHeight w:val="26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64D4CC" w14:textId="39ECD9F8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21AB2" w14:textId="663723C9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6E625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32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7FE39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08FF2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F1C72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2F9AF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19839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44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9A10B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3F0C5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8A43D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D26E6" w:rsidRPr="008D26E6" w14:paraId="11DC06CC" w14:textId="77777777" w:rsidTr="008D26E6">
        <w:trPr>
          <w:trHeight w:val="26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75F8C8" w14:textId="4E72C214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BEB22" w14:textId="73447CD5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86113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47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0FB0E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C2A2B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A848C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BA8ED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C8389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71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EE6EE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DE8DE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B4D2A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8D26E6" w:rsidRPr="008D26E6" w14:paraId="3ADBEE72" w14:textId="77777777" w:rsidTr="008D26E6">
        <w:trPr>
          <w:trHeight w:val="26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D16FFB" w14:textId="238C61F1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D7EF9" w14:textId="39D5DECF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53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CFF81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155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2EB08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38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F4C59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0E63E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26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DD8A7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D4960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115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49F06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57707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43D2E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8D26E6" w:rsidRPr="008D26E6" w14:paraId="6CB7CE75" w14:textId="77777777" w:rsidTr="008D26E6">
        <w:trPr>
          <w:trHeight w:val="26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BA2873" w14:textId="5B962ADF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75200" w14:textId="69C1E6A5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62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18187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160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2BC02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39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379C1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53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2EA03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32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8232B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A1DA9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139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0ABBE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97F92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0054A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</w:tr>
      <w:tr w:rsidR="008D26E6" w:rsidRPr="008D26E6" w14:paraId="71137E19" w14:textId="77777777" w:rsidTr="008D26E6">
        <w:trPr>
          <w:trHeight w:val="26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9C8B2E" w14:textId="2AF7A26D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851E4" w14:textId="56AE9BD1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68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A8D8A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160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4CEB0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39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9EA77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65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4975F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31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FDD91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3FD82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180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14B67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68CD3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575C3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D26E6" w:rsidRPr="008D26E6" w14:paraId="2A55DBB8" w14:textId="77777777" w:rsidTr="008D26E6">
        <w:trPr>
          <w:trHeight w:val="26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CC3AD1" w14:textId="791EFB46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97122" w14:textId="2794068E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76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5D622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141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49359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28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56B43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45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0D072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31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961F6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FC4DB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122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FB8A8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C0098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F7419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</w:p>
        </w:tc>
      </w:tr>
      <w:tr w:rsidR="008D26E6" w:rsidRPr="008D26E6" w14:paraId="345C91CB" w14:textId="77777777" w:rsidTr="008D26E6">
        <w:trPr>
          <w:trHeight w:val="26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91A299" w14:textId="349A97CE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AE667" w14:textId="59F95DD5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57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5DEF9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118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7E355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23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8E483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39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324A6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1AA7A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5F0AD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127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ED4F8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D09CF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E0A44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8D26E6" w:rsidRPr="008D26E6" w14:paraId="792BAD32" w14:textId="77777777" w:rsidTr="008D26E6">
        <w:trPr>
          <w:trHeight w:val="26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B5111A" w14:textId="29BE788D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1F056" w14:textId="4417A8D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47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DFA0C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115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E59ED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21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CC272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35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C7818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19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7DAAD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D1444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137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F257B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DC30B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02AED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8D26E6" w:rsidRPr="008D26E6" w14:paraId="49BB2042" w14:textId="77777777" w:rsidTr="008D26E6">
        <w:trPr>
          <w:trHeight w:val="26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46C6CA" w14:textId="0B23945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054F9" w14:textId="6F5DF9D8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76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88708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198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12F0D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36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6C3FE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54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99893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F2D2C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4CECB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220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E2B77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67FC0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FA49F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74</w:t>
            </w:r>
          </w:p>
        </w:tc>
      </w:tr>
      <w:tr w:rsidR="008D26E6" w:rsidRPr="008D26E6" w14:paraId="653E826C" w14:textId="77777777" w:rsidTr="008D26E6">
        <w:trPr>
          <w:trHeight w:val="26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BE7599" w14:textId="6EFE7C49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15C2B" w14:textId="4D44D57A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61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9AF71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131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C6961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33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37439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55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E7B35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98B8D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B7E42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90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7823D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C5D50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4A945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8D26E6" w:rsidRPr="008D26E6" w14:paraId="37909F65" w14:textId="77777777" w:rsidTr="008D26E6">
        <w:trPr>
          <w:trHeight w:val="26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7F6727" w14:textId="33F2DC94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E5894" w14:textId="79B25BF9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70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8FC75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145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9F469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34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24D2B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7291C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32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103BF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9716E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128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167E5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B9B59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39965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</w:tr>
      <w:tr w:rsidR="008D26E6" w:rsidRPr="008D26E6" w14:paraId="390EC7E8" w14:textId="77777777" w:rsidTr="008D26E6">
        <w:trPr>
          <w:trHeight w:val="26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11AA81" w14:textId="0704EE83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FA827" w14:textId="14A51B36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58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2BE6E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118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048C5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479FF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34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8E99A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69B19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90C56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94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B1BA2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FC7E7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4CFA5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8D26E6" w:rsidRPr="008D26E6" w14:paraId="42FD6A04" w14:textId="77777777" w:rsidTr="008D26E6">
        <w:trPr>
          <w:trHeight w:val="26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8ED7C5" w14:textId="633EDBC6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7D664" w14:textId="49C6E011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38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87C44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106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4108C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BAE85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2C7C2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63419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955A8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104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7FF2D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51F77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4E1F6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</w:tr>
      <w:tr w:rsidR="008D26E6" w:rsidRPr="008D26E6" w14:paraId="423EE23B" w14:textId="77777777" w:rsidTr="008D26E6">
        <w:trPr>
          <w:trHeight w:val="260"/>
        </w:trPr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4B022E" w14:textId="7D822001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8F884" w14:textId="1BF89A7A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68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2AA5C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154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E4D10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26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F16C8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340</w:t>
            </w:r>
          </w:p>
        </w:tc>
        <w:tc>
          <w:tcPr>
            <w:tcW w:w="4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9EACB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245</w:t>
            </w:r>
          </w:p>
        </w:tc>
        <w:tc>
          <w:tcPr>
            <w:tcW w:w="4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15C6A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33349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145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35D1F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853CA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34AF0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8D26E6" w:rsidRPr="008D26E6" w14:paraId="0E9D8260" w14:textId="77777777" w:rsidTr="008D26E6">
        <w:trPr>
          <w:trHeight w:val="260"/>
        </w:trPr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73D604F" w14:textId="0412C7D8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79D3D2" w14:textId="779F599A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780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FBF5C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1700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CFC60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430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AA68C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610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A4211F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97A16A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1842B6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137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42CD6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8FD29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4EB8F" w14:textId="77777777" w:rsidR="008D26E6" w:rsidRPr="008D26E6" w:rsidRDefault="008D26E6" w:rsidP="008D26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D26E6"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</w:p>
        </w:tc>
      </w:tr>
    </w:tbl>
    <w:p w14:paraId="5F135837" w14:textId="77777777" w:rsidR="008D26E6" w:rsidRPr="008D26E6" w:rsidRDefault="008D26E6">
      <w:pPr>
        <w:rPr>
          <w:rFonts w:ascii="Times New Roman" w:hAnsi="Times New Roman" w:cs="Times New Roman"/>
          <w:sz w:val="20"/>
          <w:szCs w:val="20"/>
        </w:rPr>
      </w:pPr>
    </w:p>
    <w:sectPr w:rsidR="008D26E6" w:rsidRPr="008D26E6" w:rsidSect="008D26E6">
      <w:pgSz w:w="17480" w:h="2262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26E6"/>
    <w:rsid w:val="00045550"/>
    <w:rsid w:val="00045F3C"/>
    <w:rsid w:val="00052116"/>
    <w:rsid w:val="0007083D"/>
    <w:rsid w:val="00087A5C"/>
    <w:rsid w:val="000C1296"/>
    <w:rsid w:val="000F626A"/>
    <w:rsid w:val="00114976"/>
    <w:rsid w:val="001317A1"/>
    <w:rsid w:val="00137618"/>
    <w:rsid w:val="001519A2"/>
    <w:rsid w:val="00180FB1"/>
    <w:rsid w:val="00185A7F"/>
    <w:rsid w:val="0019148E"/>
    <w:rsid w:val="001D7962"/>
    <w:rsid w:val="00204BCB"/>
    <w:rsid w:val="00244D34"/>
    <w:rsid w:val="00246B91"/>
    <w:rsid w:val="00255F8F"/>
    <w:rsid w:val="002774D1"/>
    <w:rsid w:val="00281C3C"/>
    <w:rsid w:val="002848D3"/>
    <w:rsid w:val="002909B9"/>
    <w:rsid w:val="002A60FA"/>
    <w:rsid w:val="00307211"/>
    <w:rsid w:val="0035068B"/>
    <w:rsid w:val="003812E3"/>
    <w:rsid w:val="003878C3"/>
    <w:rsid w:val="003A492C"/>
    <w:rsid w:val="003B16A8"/>
    <w:rsid w:val="003B4919"/>
    <w:rsid w:val="003C2106"/>
    <w:rsid w:val="003C2BC3"/>
    <w:rsid w:val="003D0D00"/>
    <w:rsid w:val="003D2B5D"/>
    <w:rsid w:val="00401623"/>
    <w:rsid w:val="004063AE"/>
    <w:rsid w:val="00413032"/>
    <w:rsid w:val="00427EEC"/>
    <w:rsid w:val="0045507D"/>
    <w:rsid w:val="00463FB7"/>
    <w:rsid w:val="004723F6"/>
    <w:rsid w:val="004F05A9"/>
    <w:rsid w:val="00504D4E"/>
    <w:rsid w:val="005644DF"/>
    <w:rsid w:val="00573784"/>
    <w:rsid w:val="005B6A4D"/>
    <w:rsid w:val="005C603D"/>
    <w:rsid w:val="006032A3"/>
    <w:rsid w:val="00603E3B"/>
    <w:rsid w:val="00612E67"/>
    <w:rsid w:val="0067377F"/>
    <w:rsid w:val="00674D2E"/>
    <w:rsid w:val="00691A54"/>
    <w:rsid w:val="00692255"/>
    <w:rsid w:val="006A28CA"/>
    <w:rsid w:val="006A2A4E"/>
    <w:rsid w:val="006B7D88"/>
    <w:rsid w:val="006C45E2"/>
    <w:rsid w:val="006C5B13"/>
    <w:rsid w:val="006D3699"/>
    <w:rsid w:val="006F1F37"/>
    <w:rsid w:val="007021E2"/>
    <w:rsid w:val="00711E4B"/>
    <w:rsid w:val="00734FA6"/>
    <w:rsid w:val="00772CFB"/>
    <w:rsid w:val="007B5C8D"/>
    <w:rsid w:val="007D0F30"/>
    <w:rsid w:val="007E28AE"/>
    <w:rsid w:val="007E467C"/>
    <w:rsid w:val="007E559A"/>
    <w:rsid w:val="008079BD"/>
    <w:rsid w:val="00815F24"/>
    <w:rsid w:val="00822468"/>
    <w:rsid w:val="008510FC"/>
    <w:rsid w:val="00851614"/>
    <w:rsid w:val="00854D71"/>
    <w:rsid w:val="00856B52"/>
    <w:rsid w:val="008647FF"/>
    <w:rsid w:val="00865A93"/>
    <w:rsid w:val="008734EC"/>
    <w:rsid w:val="008A1695"/>
    <w:rsid w:val="008B483B"/>
    <w:rsid w:val="008D0E57"/>
    <w:rsid w:val="008D0FC5"/>
    <w:rsid w:val="008D26E6"/>
    <w:rsid w:val="008F116F"/>
    <w:rsid w:val="008F6ED6"/>
    <w:rsid w:val="0090797B"/>
    <w:rsid w:val="0091499D"/>
    <w:rsid w:val="00931BD2"/>
    <w:rsid w:val="0093274B"/>
    <w:rsid w:val="009548AE"/>
    <w:rsid w:val="00992D6F"/>
    <w:rsid w:val="00996145"/>
    <w:rsid w:val="009A0DE2"/>
    <w:rsid w:val="00A025ED"/>
    <w:rsid w:val="00A20073"/>
    <w:rsid w:val="00A27EAC"/>
    <w:rsid w:val="00A34E67"/>
    <w:rsid w:val="00A3784A"/>
    <w:rsid w:val="00A37E53"/>
    <w:rsid w:val="00A53CA0"/>
    <w:rsid w:val="00A545A2"/>
    <w:rsid w:val="00A639EA"/>
    <w:rsid w:val="00AB393F"/>
    <w:rsid w:val="00AC2B3D"/>
    <w:rsid w:val="00AC65C8"/>
    <w:rsid w:val="00AE4CB7"/>
    <w:rsid w:val="00B02E57"/>
    <w:rsid w:val="00B05765"/>
    <w:rsid w:val="00B110AE"/>
    <w:rsid w:val="00B121FF"/>
    <w:rsid w:val="00B278D8"/>
    <w:rsid w:val="00B654E7"/>
    <w:rsid w:val="00B70369"/>
    <w:rsid w:val="00B77C5A"/>
    <w:rsid w:val="00B97871"/>
    <w:rsid w:val="00BA524A"/>
    <w:rsid w:val="00BC4776"/>
    <w:rsid w:val="00BF5285"/>
    <w:rsid w:val="00C33437"/>
    <w:rsid w:val="00C440EC"/>
    <w:rsid w:val="00C46BDA"/>
    <w:rsid w:val="00C615CA"/>
    <w:rsid w:val="00C648F3"/>
    <w:rsid w:val="00C7493B"/>
    <w:rsid w:val="00C839DD"/>
    <w:rsid w:val="00C86040"/>
    <w:rsid w:val="00C95FCC"/>
    <w:rsid w:val="00CC3642"/>
    <w:rsid w:val="00CF592C"/>
    <w:rsid w:val="00D10865"/>
    <w:rsid w:val="00D22390"/>
    <w:rsid w:val="00D83E17"/>
    <w:rsid w:val="00DD295B"/>
    <w:rsid w:val="00DD38E7"/>
    <w:rsid w:val="00DF3AF7"/>
    <w:rsid w:val="00E140BE"/>
    <w:rsid w:val="00E2109A"/>
    <w:rsid w:val="00E242EC"/>
    <w:rsid w:val="00E36253"/>
    <w:rsid w:val="00E471CC"/>
    <w:rsid w:val="00E624AF"/>
    <w:rsid w:val="00E71FD8"/>
    <w:rsid w:val="00EE2B58"/>
    <w:rsid w:val="00F00C67"/>
    <w:rsid w:val="00F22A21"/>
    <w:rsid w:val="00F33C09"/>
    <w:rsid w:val="00F4161D"/>
    <w:rsid w:val="00FA5111"/>
    <w:rsid w:val="00FA7CE0"/>
    <w:rsid w:val="00FF6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4507AE2"/>
  <w15:chartTrackingRefBased/>
  <w15:docId w15:val="{8463EE76-B563-7C47-A559-25CE96C32B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72CF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253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6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44</Words>
  <Characters>196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re d'Estudis Avançats de Blanes</Company>
  <LinksUpToDate>false</LinksUpToDate>
  <CharactersWithSpaces>2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Martin</dc:creator>
  <cp:keywords/>
  <dc:description/>
  <cp:lastModifiedBy>Daniel Martin</cp:lastModifiedBy>
  <cp:revision>1</cp:revision>
  <dcterms:created xsi:type="dcterms:W3CDTF">2022-06-14T10:39:00Z</dcterms:created>
  <dcterms:modified xsi:type="dcterms:W3CDTF">2022-06-14T10:45:00Z</dcterms:modified>
</cp:coreProperties>
</file>